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78BEB" w14:textId="1598C9BB" w:rsidR="002A657F" w:rsidRDefault="008362A9">
      <w:r>
        <w:t xml:space="preserve">Supplementary Table </w:t>
      </w:r>
      <w:r w:rsidR="000B2274">
        <w:t>3</w:t>
      </w:r>
      <w:r>
        <w:t>.</w:t>
      </w:r>
      <w:r w:rsidRPr="008362A9">
        <w:t xml:space="preserve"> Nucleotide sequences of oligonucleotide primers for</w:t>
      </w:r>
      <w:r>
        <w:t xml:space="preserve"> mouse genes</w:t>
      </w:r>
    </w:p>
    <w:p w14:paraId="22728F8F" w14:textId="77777777" w:rsidR="008362A9" w:rsidRDefault="008362A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801"/>
        <w:gridCol w:w="3802"/>
      </w:tblGrid>
      <w:tr w:rsidR="008362A9" w:rsidRPr="007D0182" w14:paraId="7235DAFB" w14:textId="77777777" w:rsidTr="00933185">
        <w:tc>
          <w:tcPr>
            <w:tcW w:w="1413" w:type="dxa"/>
          </w:tcPr>
          <w:p w14:paraId="2675CBCB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ytokine</w:t>
            </w:r>
          </w:p>
        </w:tc>
        <w:tc>
          <w:tcPr>
            <w:tcW w:w="3801" w:type="dxa"/>
          </w:tcPr>
          <w:p w14:paraId="10180317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Forward primers</w:t>
            </w:r>
          </w:p>
        </w:tc>
        <w:tc>
          <w:tcPr>
            <w:tcW w:w="3802" w:type="dxa"/>
          </w:tcPr>
          <w:p w14:paraId="043B4E42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Reverse primers</w:t>
            </w:r>
          </w:p>
        </w:tc>
      </w:tr>
      <w:tr w:rsidR="008362A9" w:rsidRPr="007D0182" w14:paraId="2EA8AAE4" w14:textId="77777777" w:rsidTr="00933185">
        <w:tc>
          <w:tcPr>
            <w:tcW w:w="1413" w:type="dxa"/>
          </w:tcPr>
          <w:p w14:paraId="171EBCB2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IL-1</w:t>
            </w:r>
            <w:r w:rsidRPr="00933185">
              <w:rPr>
                <w:rFonts w:ascii="Times New Roman" w:hAnsi="Times New Roman" w:cs="Times New Roman"/>
                <w:sz w:val="18"/>
                <w:szCs w:val="18"/>
              </w:rPr>
              <w:sym w:font="Symbol" w:char="F062"/>
            </w:r>
          </w:p>
        </w:tc>
        <w:tc>
          <w:tcPr>
            <w:tcW w:w="3801" w:type="dxa"/>
          </w:tcPr>
          <w:p w14:paraId="1139AAF2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TCGCTCAGGGTCACAAGAAA-3’</w:t>
            </w:r>
          </w:p>
        </w:tc>
        <w:tc>
          <w:tcPr>
            <w:tcW w:w="3802" w:type="dxa"/>
          </w:tcPr>
          <w:p w14:paraId="6C5FB4D1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ATCAGAGGCAAGGAGGAAACAC-3’</w:t>
            </w:r>
          </w:p>
        </w:tc>
      </w:tr>
      <w:tr w:rsidR="008362A9" w:rsidRPr="007D0182" w14:paraId="27066592" w14:textId="77777777" w:rsidTr="00933185">
        <w:tc>
          <w:tcPr>
            <w:tcW w:w="1413" w:type="dxa"/>
          </w:tcPr>
          <w:p w14:paraId="17B0B523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3801" w:type="dxa"/>
          </w:tcPr>
          <w:p w14:paraId="7121BE0D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AGTCCTTCCTACCCCAATTTCC-3’</w:t>
            </w:r>
          </w:p>
        </w:tc>
        <w:tc>
          <w:tcPr>
            <w:tcW w:w="3802" w:type="dxa"/>
          </w:tcPr>
          <w:p w14:paraId="3684FDB9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TGGTCCTTAGCCACTCCTTC-3’</w:t>
            </w:r>
          </w:p>
        </w:tc>
      </w:tr>
      <w:tr w:rsidR="008362A9" w:rsidRPr="007D0182" w14:paraId="7B8C05CB" w14:textId="77777777" w:rsidTr="00933185">
        <w:tc>
          <w:tcPr>
            <w:tcW w:w="1413" w:type="dxa"/>
          </w:tcPr>
          <w:p w14:paraId="3B7350D4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IL-33</w:t>
            </w:r>
          </w:p>
        </w:tc>
        <w:tc>
          <w:tcPr>
            <w:tcW w:w="3801" w:type="dxa"/>
          </w:tcPr>
          <w:p w14:paraId="51F0B719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CCAACTCCAAGATTTCCCCG-3’</w:t>
            </w:r>
          </w:p>
        </w:tc>
        <w:tc>
          <w:tcPr>
            <w:tcW w:w="3802" w:type="dxa"/>
          </w:tcPr>
          <w:p w14:paraId="1AAD0B02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CATGCAGTAGACATGGCAGAA-3’</w:t>
            </w:r>
          </w:p>
        </w:tc>
      </w:tr>
      <w:tr w:rsidR="008362A9" w:rsidRPr="007D0182" w14:paraId="55A47067" w14:textId="77777777" w:rsidTr="00933185">
        <w:tc>
          <w:tcPr>
            <w:tcW w:w="1413" w:type="dxa"/>
          </w:tcPr>
          <w:p w14:paraId="45C7342F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TNF-</w:t>
            </w:r>
            <w:r w:rsidRPr="00933185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</w:p>
        </w:tc>
        <w:tc>
          <w:tcPr>
            <w:tcW w:w="3801" w:type="dxa"/>
          </w:tcPr>
          <w:p w14:paraId="0629B73C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ATAGCTCCCAGAAAAGCAAGC-3’</w:t>
            </w:r>
          </w:p>
        </w:tc>
        <w:tc>
          <w:tcPr>
            <w:tcW w:w="3802" w:type="dxa"/>
          </w:tcPr>
          <w:p w14:paraId="09672934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CACCCCGAAGTTCAGTAGACA-3’</w:t>
            </w:r>
          </w:p>
        </w:tc>
      </w:tr>
      <w:tr w:rsidR="008362A9" w:rsidRPr="007D0182" w14:paraId="1B96A2A6" w14:textId="77777777" w:rsidTr="00933185">
        <w:tc>
          <w:tcPr>
            <w:tcW w:w="1413" w:type="dxa"/>
          </w:tcPr>
          <w:p w14:paraId="20790852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CL2/MCP-1</w:t>
            </w:r>
          </w:p>
        </w:tc>
        <w:tc>
          <w:tcPr>
            <w:tcW w:w="3801" w:type="dxa"/>
          </w:tcPr>
          <w:p w14:paraId="5E40F0A7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TGCTGACCCCAAGAAGGAA-3’</w:t>
            </w:r>
          </w:p>
        </w:tc>
        <w:tc>
          <w:tcPr>
            <w:tcW w:w="3802" w:type="dxa"/>
          </w:tcPr>
          <w:p w14:paraId="7C5D1FB7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TGCTGAAGACCTTAGGGCA-3’</w:t>
            </w:r>
          </w:p>
        </w:tc>
      </w:tr>
      <w:tr w:rsidR="008362A9" w:rsidRPr="007D0182" w14:paraId="7E631390" w14:textId="77777777" w:rsidTr="00933185">
        <w:tc>
          <w:tcPr>
            <w:tcW w:w="1413" w:type="dxa"/>
          </w:tcPr>
          <w:p w14:paraId="7CEA74D2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CL4/MIP-1</w:t>
            </w:r>
          </w:p>
        </w:tc>
        <w:tc>
          <w:tcPr>
            <w:tcW w:w="3801" w:type="dxa"/>
          </w:tcPr>
          <w:p w14:paraId="4990972C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TCCTGCTGTTTCTCTTACACCT-3’</w:t>
            </w:r>
          </w:p>
        </w:tc>
        <w:tc>
          <w:tcPr>
            <w:tcW w:w="3802" w:type="dxa"/>
          </w:tcPr>
          <w:p w14:paraId="4B0448A1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CTGTCTGCCTCTTTTGGTCAG-3’</w:t>
            </w:r>
          </w:p>
        </w:tc>
      </w:tr>
      <w:tr w:rsidR="008362A9" w:rsidRPr="007D0182" w14:paraId="5B13CF79" w14:textId="77777777" w:rsidTr="00933185">
        <w:tc>
          <w:tcPr>
            <w:tcW w:w="1413" w:type="dxa"/>
          </w:tcPr>
          <w:p w14:paraId="39F27BAA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CL5/RANTES</w:t>
            </w:r>
          </w:p>
        </w:tc>
        <w:tc>
          <w:tcPr>
            <w:tcW w:w="3801" w:type="dxa"/>
          </w:tcPr>
          <w:p w14:paraId="267F0871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CTGCTTTGCCTACCTCTCC-3’</w:t>
            </w:r>
          </w:p>
        </w:tc>
        <w:tc>
          <w:tcPr>
            <w:tcW w:w="3802" w:type="dxa"/>
          </w:tcPr>
          <w:p w14:paraId="7273AF2A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CGAGTGACAAACACGACTGC-3’</w:t>
            </w:r>
          </w:p>
        </w:tc>
      </w:tr>
      <w:tr w:rsidR="008362A9" w:rsidRPr="007D0182" w14:paraId="6972756F" w14:textId="77777777" w:rsidTr="00933185">
        <w:tc>
          <w:tcPr>
            <w:tcW w:w="1413" w:type="dxa"/>
          </w:tcPr>
          <w:p w14:paraId="220B407B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XCL9</w:t>
            </w:r>
          </w:p>
        </w:tc>
        <w:tc>
          <w:tcPr>
            <w:tcW w:w="3801" w:type="dxa"/>
          </w:tcPr>
          <w:p w14:paraId="24B57B43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GAGTTCGAGGAACCCTAGTG-3’</w:t>
            </w:r>
          </w:p>
        </w:tc>
        <w:tc>
          <w:tcPr>
            <w:tcW w:w="3802" w:type="dxa"/>
          </w:tcPr>
          <w:p w14:paraId="6146853E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GGATTTGTAGTGGATCGTGC-3’</w:t>
            </w:r>
          </w:p>
        </w:tc>
      </w:tr>
      <w:tr w:rsidR="008362A9" w:rsidRPr="007D0182" w14:paraId="5CBF6211" w14:textId="77777777" w:rsidTr="00933185">
        <w:tc>
          <w:tcPr>
            <w:tcW w:w="1413" w:type="dxa"/>
          </w:tcPr>
          <w:p w14:paraId="67102253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3801" w:type="dxa"/>
          </w:tcPr>
          <w:p w14:paraId="7101C5C8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CCAAGTGCTGCCGTCATTTTC-3’</w:t>
            </w:r>
          </w:p>
        </w:tc>
        <w:tc>
          <w:tcPr>
            <w:tcW w:w="3802" w:type="dxa"/>
          </w:tcPr>
          <w:p w14:paraId="6C0D7E9E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GGCTCGCAGGGATGATTTCAA-3’</w:t>
            </w:r>
          </w:p>
        </w:tc>
      </w:tr>
      <w:tr w:rsidR="008362A9" w:rsidRPr="007D0182" w14:paraId="04AC195C" w14:textId="77777777" w:rsidTr="00933185">
        <w:tc>
          <w:tcPr>
            <w:tcW w:w="1413" w:type="dxa"/>
          </w:tcPr>
          <w:p w14:paraId="35220AF5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801" w:type="dxa"/>
          </w:tcPr>
          <w:p w14:paraId="760B183E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GGAAAGCTGTGGCGTGAT-3’</w:t>
            </w:r>
          </w:p>
        </w:tc>
        <w:tc>
          <w:tcPr>
            <w:tcW w:w="3802" w:type="dxa"/>
          </w:tcPr>
          <w:p w14:paraId="22ADE80E" w14:textId="77777777" w:rsidR="008362A9" w:rsidRPr="00933185" w:rsidRDefault="008362A9" w:rsidP="0093318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33185">
              <w:rPr>
                <w:rFonts w:ascii="Times New Roman" w:hAnsi="Times New Roman" w:cs="Times New Roman"/>
                <w:sz w:val="18"/>
                <w:szCs w:val="18"/>
              </w:rPr>
              <w:t>5’-TGCTTCACCACCTTCTTGAT-3’</w:t>
            </w:r>
          </w:p>
        </w:tc>
      </w:tr>
    </w:tbl>
    <w:p w14:paraId="59361C86" w14:textId="77777777" w:rsidR="008362A9" w:rsidRDefault="008362A9"/>
    <w:sectPr w:rsidR="00836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2A9"/>
    <w:rsid w:val="00013A74"/>
    <w:rsid w:val="00037856"/>
    <w:rsid w:val="00040391"/>
    <w:rsid w:val="00055219"/>
    <w:rsid w:val="000B2274"/>
    <w:rsid w:val="000C469A"/>
    <w:rsid w:val="000D2632"/>
    <w:rsid w:val="000D79D6"/>
    <w:rsid w:val="000F1057"/>
    <w:rsid w:val="001119F3"/>
    <w:rsid w:val="001225EB"/>
    <w:rsid w:val="00124F0E"/>
    <w:rsid w:val="00147673"/>
    <w:rsid w:val="00174824"/>
    <w:rsid w:val="0017524F"/>
    <w:rsid w:val="00192F1E"/>
    <w:rsid w:val="001933AB"/>
    <w:rsid w:val="001D3D5E"/>
    <w:rsid w:val="001F2050"/>
    <w:rsid w:val="001F2407"/>
    <w:rsid w:val="002002D6"/>
    <w:rsid w:val="00201F60"/>
    <w:rsid w:val="00216F49"/>
    <w:rsid w:val="00224135"/>
    <w:rsid w:val="002370BB"/>
    <w:rsid w:val="0024183B"/>
    <w:rsid w:val="0025680E"/>
    <w:rsid w:val="00256F3D"/>
    <w:rsid w:val="00282415"/>
    <w:rsid w:val="00283633"/>
    <w:rsid w:val="00284534"/>
    <w:rsid w:val="002A657F"/>
    <w:rsid w:val="002D1420"/>
    <w:rsid w:val="002E4959"/>
    <w:rsid w:val="003025BA"/>
    <w:rsid w:val="0031505E"/>
    <w:rsid w:val="00326975"/>
    <w:rsid w:val="003543C6"/>
    <w:rsid w:val="00355D01"/>
    <w:rsid w:val="003721A9"/>
    <w:rsid w:val="00382273"/>
    <w:rsid w:val="00382482"/>
    <w:rsid w:val="00382C62"/>
    <w:rsid w:val="00394AB7"/>
    <w:rsid w:val="003A3295"/>
    <w:rsid w:val="003B72B0"/>
    <w:rsid w:val="003C60D7"/>
    <w:rsid w:val="003D1862"/>
    <w:rsid w:val="003E29EA"/>
    <w:rsid w:val="003E35C1"/>
    <w:rsid w:val="003F1462"/>
    <w:rsid w:val="00415567"/>
    <w:rsid w:val="00434515"/>
    <w:rsid w:val="004405DC"/>
    <w:rsid w:val="004408E3"/>
    <w:rsid w:val="00451D5F"/>
    <w:rsid w:val="00455FD8"/>
    <w:rsid w:val="00456FEF"/>
    <w:rsid w:val="00467E9E"/>
    <w:rsid w:val="00484F35"/>
    <w:rsid w:val="004B31AB"/>
    <w:rsid w:val="004C3243"/>
    <w:rsid w:val="004C4174"/>
    <w:rsid w:val="004D0CE6"/>
    <w:rsid w:val="004F4AA0"/>
    <w:rsid w:val="005467E1"/>
    <w:rsid w:val="005478E0"/>
    <w:rsid w:val="00555974"/>
    <w:rsid w:val="005865DB"/>
    <w:rsid w:val="00592801"/>
    <w:rsid w:val="005A7787"/>
    <w:rsid w:val="005C209E"/>
    <w:rsid w:val="00601E60"/>
    <w:rsid w:val="0061341E"/>
    <w:rsid w:val="00613896"/>
    <w:rsid w:val="00615D76"/>
    <w:rsid w:val="00637037"/>
    <w:rsid w:val="00640411"/>
    <w:rsid w:val="00654D28"/>
    <w:rsid w:val="006862F8"/>
    <w:rsid w:val="0069515D"/>
    <w:rsid w:val="006957EB"/>
    <w:rsid w:val="006A2142"/>
    <w:rsid w:val="006E5FB8"/>
    <w:rsid w:val="006F0E38"/>
    <w:rsid w:val="0070380A"/>
    <w:rsid w:val="0071566F"/>
    <w:rsid w:val="00720A92"/>
    <w:rsid w:val="0072331B"/>
    <w:rsid w:val="007401DB"/>
    <w:rsid w:val="00742DDA"/>
    <w:rsid w:val="00754A64"/>
    <w:rsid w:val="0076143F"/>
    <w:rsid w:val="007615CA"/>
    <w:rsid w:val="00786F52"/>
    <w:rsid w:val="007926BF"/>
    <w:rsid w:val="007B7093"/>
    <w:rsid w:val="007C2367"/>
    <w:rsid w:val="007C25E9"/>
    <w:rsid w:val="007E17F0"/>
    <w:rsid w:val="0080649D"/>
    <w:rsid w:val="00813C07"/>
    <w:rsid w:val="00820848"/>
    <w:rsid w:val="008243D9"/>
    <w:rsid w:val="00831124"/>
    <w:rsid w:val="008362A9"/>
    <w:rsid w:val="00842BEC"/>
    <w:rsid w:val="008434C6"/>
    <w:rsid w:val="0085175A"/>
    <w:rsid w:val="00872DC3"/>
    <w:rsid w:val="008C4D4A"/>
    <w:rsid w:val="008D649C"/>
    <w:rsid w:val="008E591F"/>
    <w:rsid w:val="008E7AB9"/>
    <w:rsid w:val="00905999"/>
    <w:rsid w:val="00923E5B"/>
    <w:rsid w:val="00925045"/>
    <w:rsid w:val="00974EA0"/>
    <w:rsid w:val="00975794"/>
    <w:rsid w:val="00977D80"/>
    <w:rsid w:val="009A08B0"/>
    <w:rsid w:val="009A522D"/>
    <w:rsid w:val="009C2F6F"/>
    <w:rsid w:val="009C4B86"/>
    <w:rsid w:val="009C674A"/>
    <w:rsid w:val="009D7CA5"/>
    <w:rsid w:val="009F7B6A"/>
    <w:rsid w:val="00A12F10"/>
    <w:rsid w:val="00A547A1"/>
    <w:rsid w:val="00A54A3C"/>
    <w:rsid w:val="00A6332B"/>
    <w:rsid w:val="00A701FD"/>
    <w:rsid w:val="00AA7678"/>
    <w:rsid w:val="00AF44E9"/>
    <w:rsid w:val="00AF730D"/>
    <w:rsid w:val="00B06FBE"/>
    <w:rsid w:val="00B1087F"/>
    <w:rsid w:val="00B21567"/>
    <w:rsid w:val="00B2208F"/>
    <w:rsid w:val="00B472C6"/>
    <w:rsid w:val="00B55412"/>
    <w:rsid w:val="00B63C34"/>
    <w:rsid w:val="00B63EB1"/>
    <w:rsid w:val="00B85AD6"/>
    <w:rsid w:val="00BA27DF"/>
    <w:rsid w:val="00BB645C"/>
    <w:rsid w:val="00BB6BB1"/>
    <w:rsid w:val="00BF3718"/>
    <w:rsid w:val="00C03F6B"/>
    <w:rsid w:val="00C10D6B"/>
    <w:rsid w:val="00C304F3"/>
    <w:rsid w:val="00C31D30"/>
    <w:rsid w:val="00C94436"/>
    <w:rsid w:val="00C94F87"/>
    <w:rsid w:val="00CB2711"/>
    <w:rsid w:val="00CD34A1"/>
    <w:rsid w:val="00D056A0"/>
    <w:rsid w:val="00D146FA"/>
    <w:rsid w:val="00D20480"/>
    <w:rsid w:val="00D24C43"/>
    <w:rsid w:val="00D26B19"/>
    <w:rsid w:val="00D34BFF"/>
    <w:rsid w:val="00D56A99"/>
    <w:rsid w:val="00D647BA"/>
    <w:rsid w:val="00D80CD0"/>
    <w:rsid w:val="00D83983"/>
    <w:rsid w:val="00D868D9"/>
    <w:rsid w:val="00D942C0"/>
    <w:rsid w:val="00D9666B"/>
    <w:rsid w:val="00DA4648"/>
    <w:rsid w:val="00DB2517"/>
    <w:rsid w:val="00DB368D"/>
    <w:rsid w:val="00DB5079"/>
    <w:rsid w:val="00E13E6A"/>
    <w:rsid w:val="00E322D0"/>
    <w:rsid w:val="00E37083"/>
    <w:rsid w:val="00E61B66"/>
    <w:rsid w:val="00E73B4D"/>
    <w:rsid w:val="00E846A2"/>
    <w:rsid w:val="00EB1826"/>
    <w:rsid w:val="00EC5DA8"/>
    <w:rsid w:val="00EE66FF"/>
    <w:rsid w:val="00EE7F1B"/>
    <w:rsid w:val="00EF3657"/>
    <w:rsid w:val="00F117B7"/>
    <w:rsid w:val="00F12657"/>
    <w:rsid w:val="00F16D7A"/>
    <w:rsid w:val="00F3522D"/>
    <w:rsid w:val="00F43B62"/>
    <w:rsid w:val="00F57FAA"/>
    <w:rsid w:val="00F67299"/>
    <w:rsid w:val="00FA6203"/>
    <w:rsid w:val="00FC7ECF"/>
    <w:rsid w:val="00FD0C66"/>
    <w:rsid w:val="00FD2B1C"/>
    <w:rsid w:val="00FE30EF"/>
    <w:rsid w:val="00FE662F"/>
    <w:rsid w:val="00FE7B2E"/>
    <w:rsid w:val="00FF00B2"/>
    <w:rsid w:val="00FF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39746"/>
  <w15:chartTrackingRefBased/>
  <w15:docId w15:val="{EF48B0BB-5568-C343-8DD3-51230BD8A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2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2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62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62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62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62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62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62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2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2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2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62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62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62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62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62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62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2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62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62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62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62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62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62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62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62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62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62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62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362A9"/>
    <w:rPr>
      <w:szCs w:val="30"/>
      <w:lang w:val="en-GB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Salje</dc:creator>
  <cp:keywords/>
  <dc:description/>
  <cp:lastModifiedBy>Jeanne Salje</cp:lastModifiedBy>
  <cp:revision>4</cp:revision>
  <dcterms:created xsi:type="dcterms:W3CDTF">2024-09-25T13:12:00Z</dcterms:created>
  <dcterms:modified xsi:type="dcterms:W3CDTF">2025-06-18T07:29:00Z</dcterms:modified>
</cp:coreProperties>
</file>